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3C6" w:rsidRPr="00293ECE" w:rsidRDefault="00DE53C6" w:rsidP="00DE53C6">
      <w:pPr>
        <w:spacing w:after="0" w:line="480" w:lineRule="auto"/>
        <w:rPr>
          <w:b/>
        </w:rPr>
      </w:pPr>
      <w:r w:rsidRPr="00293ECE">
        <w:rPr>
          <w:b/>
        </w:rPr>
        <w:t xml:space="preserve">Table </w:t>
      </w:r>
      <w:r w:rsidR="003A73B3">
        <w:rPr>
          <w:b/>
        </w:rPr>
        <w:t>S</w:t>
      </w:r>
      <w:r w:rsidR="00EB4A12">
        <w:rPr>
          <w:b/>
        </w:rPr>
        <w:t>3</w:t>
      </w:r>
      <w:bookmarkStart w:id="0" w:name="_GoBack"/>
      <w:bookmarkEnd w:id="0"/>
      <w:r>
        <w:rPr>
          <w:b/>
        </w:rPr>
        <w:t>:</w:t>
      </w:r>
      <w:r w:rsidRPr="00293ECE">
        <w:rPr>
          <w:b/>
        </w:rPr>
        <w:t xml:space="preserve"> Composition of the in-house human intestinal </w:t>
      </w:r>
      <w:proofErr w:type="spellStart"/>
      <w:r w:rsidRPr="00293ECE">
        <w:rPr>
          <w:b/>
        </w:rPr>
        <w:t>metaproteome</w:t>
      </w:r>
      <w:proofErr w:type="spellEnd"/>
      <w:r w:rsidRPr="00293ECE">
        <w:rPr>
          <w:b/>
        </w:rPr>
        <w:t xml:space="preserve"> database </w:t>
      </w:r>
      <w:proofErr w:type="spellStart"/>
      <w:r w:rsidRPr="00293ECE">
        <w:rPr>
          <w:b/>
        </w:rPr>
        <w:t>HIMPdb</w:t>
      </w:r>
      <w:proofErr w:type="spellEnd"/>
      <w:r w:rsidRPr="00293ECE">
        <w:rPr>
          <w:b/>
        </w:rPr>
        <w:t xml:space="preserve">*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5670"/>
        <w:gridCol w:w="2694"/>
      </w:tblGrid>
      <w:tr w:rsidR="00730C18" w:rsidTr="00657BAC">
        <w:tc>
          <w:tcPr>
            <w:tcW w:w="675" w:type="dxa"/>
          </w:tcPr>
          <w:p w:rsidR="00730C18" w:rsidRDefault="00730C18" w:rsidP="00657BAC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5670" w:type="dxa"/>
          </w:tcPr>
          <w:p w:rsidR="00730C18" w:rsidRDefault="00730C18" w:rsidP="00657BAC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2694" w:type="dxa"/>
          </w:tcPr>
          <w:p w:rsidR="00730C18" w:rsidRDefault="009D077C" w:rsidP="00657BAC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sequences</w:t>
            </w:r>
          </w:p>
        </w:tc>
      </w:tr>
      <w:tr w:rsidR="00730C18" w:rsidTr="00657BAC">
        <w:tc>
          <w:tcPr>
            <w:tcW w:w="675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>1</w:t>
            </w:r>
          </w:p>
        </w:tc>
        <w:tc>
          <w:tcPr>
            <w:tcW w:w="5670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594 b</w:t>
            </w:r>
            <w:r w:rsidRPr="00772E7E">
              <w:rPr>
                <w:lang w:val="en-US"/>
              </w:rPr>
              <w:t>acterial genome</w:t>
            </w:r>
            <w:r>
              <w:rPr>
                <w:lang w:val="en-US"/>
              </w:rPr>
              <w:t>s</w:t>
            </w:r>
            <w:r w:rsidR="003A6A00">
              <w:rPr>
                <w:lang w:val="en-US"/>
              </w:rPr>
              <w:t>**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:rsidR="00730C18" w:rsidRPr="00772E7E" w:rsidRDefault="00730C18" w:rsidP="00657BAC">
            <w:pPr>
              <w:spacing w:after="0" w:line="240" w:lineRule="auto"/>
              <w:rPr>
                <w:b/>
                <w:lang w:val="en-US"/>
              </w:rPr>
            </w:pPr>
            <w:r w:rsidRPr="00772E7E">
              <w:rPr>
                <w:rStyle w:val="CommentReference"/>
                <w:sz w:val="22"/>
                <w:szCs w:val="22"/>
              </w:rPr>
              <w:t xml:space="preserve">1,850,744 </w:t>
            </w:r>
          </w:p>
        </w:tc>
      </w:tr>
      <w:tr w:rsidR="00730C18" w:rsidTr="00657BAC">
        <w:tc>
          <w:tcPr>
            <w:tcW w:w="675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>2</w:t>
            </w:r>
          </w:p>
        </w:tc>
        <w:tc>
          <w:tcPr>
            <w:tcW w:w="5670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>Translation of 124 metagenomes of European subjects</w:t>
            </w:r>
          </w:p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>Qin et al.,  2010, Nature, 464 (7285): 59-65</w:t>
            </w:r>
          </w:p>
        </w:tc>
        <w:tc>
          <w:tcPr>
            <w:tcW w:w="2694" w:type="dxa"/>
          </w:tcPr>
          <w:p w:rsidR="00730C18" w:rsidRPr="00772E7E" w:rsidRDefault="00730C18" w:rsidP="00657BAC">
            <w:pPr>
              <w:spacing w:after="0" w:line="240" w:lineRule="auto"/>
              <w:rPr>
                <w:b/>
                <w:lang w:val="en-US"/>
              </w:rPr>
            </w:pPr>
            <w:r w:rsidRPr="00772E7E">
              <w:rPr>
                <w:rStyle w:val="CommentReference"/>
                <w:sz w:val="22"/>
                <w:szCs w:val="22"/>
              </w:rPr>
              <w:t xml:space="preserve">3,267,604 </w:t>
            </w:r>
          </w:p>
        </w:tc>
      </w:tr>
      <w:tr w:rsidR="00730C18" w:rsidTr="00657BAC">
        <w:tc>
          <w:tcPr>
            <w:tcW w:w="675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>3</w:t>
            </w:r>
          </w:p>
        </w:tc>
        <w:tc>
          <w:tcPr>
            <w:tcW w:w="5670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>13 metagenomes of Japanese subjects</w:t>
            </w:r>
          </w:p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proofErr w:type="spellStart"/>
            <w:r w:rsidRPr="00772E7E">
              <w:rPr>
                <w:lang w:val="en-US"/>
              </w:rPr>
              <w:t>Kurokawa</w:t>
            </w:r>
            <w:proofErr w:type="spellEnd"/>
            <w:r w:rsidRPr="00772E7E">
              <w:rPr>
                <w:lang w:val="en-US"/>
              </w:rPr>
              <w:t xml:space="preserve"> et al. , 2007, DNA Res 14, 169-181</w:t>
            </w:r>
          </w:p>
        </w:tc>
        <w:tc>
          <w:tcPr>
            <w:tcW w:w="2694" w:type="dxa"/>
          </w:tcPr>
          <w:p w:rsidR="00730C18" w:rsidRPr="00772E7E" w:rsidRDefault="00730C18" w:rsidP="00657BAC">
            <w:pPr>
              <w:spacing w:after="0" w:line="240" w:lineRule="auto"/>
              <w:rPr>
                <w:rStyle w:val="CommentReference"/>
                <w:sz w:val="22"/>
                <w:szCs w:val="22"/>
              </w:rPr>
            </w:pPr>
            <w:r w:rsidRPr="00772E7E">
              <w:rPr>
                <w:rStyle w:val="CommentReference"/>
                <w:sz w:val="22"/>
                <w:szCs w:val="22"/>
              </w:rPr>
              <w:t>600,752</w:t>
            </w:r>
          </w:p>
        </w:tc>
      </w:tr>
      <w:tr w:rsidR="00730C18" w:rsidTr="00657BAC">
        <w:trPr>
          <w:trHeight w:val="214"/>
        </w:trPr>
        <w:tc>
          <w:tcPr>
            <w:tcW w:w="675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>4</w:t>
            </w:r>
          </w:p>
        </w:tc>
        <w:tc>
          <w:tcPr>
            <w:tcW w:w="5670" w:type="dxa"/>
          </w:tcPr>
          <w:p w:rsidR="00730C18" w:rsidRPr="00772E7E" w:rsidRDefault="00730C18" w:rsidP="00657BAC">
            <w:pPr>
              <w:spacing w:after="0" w:line="240" w:lineRule="auto"/>
            </w:pPr>
            <w:r w:rsidRPr="00772E7E">
              <w:t xml:space="preserve">Human protein sequences from Integr8 and </w:t>
            </w:r>
            <w:proofErr w:type="spellStart"/>
            <w:r w:rsidRPr="00772E7E">
              <w:t>Genbank</w:t>
            </w:r>
            <w:proofErr w:type="spellEnd"/>
          </w:p>
        </w:tc>
        <w:tc>
          <w:tcPr>
            <w:tcW w:w="2694" w:type="dxa"/>
          </w:tcPr>
          <w:p w:rsidR="00730C18" w:rsidRPr="00772E7E" w:rsidRDefault="00730C18" w:rsidP="00657BAC">
            <w:pPr>
              <w:spacing w:after="0" w:line="240" w:lineRule="auto"/>
              <w:rPr>
                <w:rStyle w:val="CommentReference"/>
                <w:sz w:val="22"/>
                <w:szCs w:val="22"/>
              </w:rPr>
            </w:pPr>
            <w:r w:rsidRPr="00772E7E">
              <w:rPr>
                <w:rStyle w:val="CommentReference"/>
                <w:sz w:val="22"/>
                <w:szCs w:val="22"/>
              </w:rPr>
              <w:t>69,879</w:t>
            </w:r>
          </w:p>
        </w:tc>
      </w:tr>
      <w:tr w:rsidR="00730C18" w:rsidTr="00657BAC">
        <w:tc>
          <w:tcPr>
            <w:tcW w:w="675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>5</w:t>
            </w:r>
          </w:p>
        </w:tc>
        <w:tc>
          <w:tcPr>
            <w:tcW w:w="5670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 xml:space="preserve">Putative human protein sequences from </w:t>
            </w:r>
            <w:proofErr w:type="spellStart"/>
            <w:r w:rsidRPr="00772E7E">
              <w:rPr>
                <w:lang w:val="en-US"/>
              </w:rPr>
              <w:t>Genbank</w:t>
            </w:r>
            <w:proofErr w:type="spellEnd"/>
            <w:r w:rsidRPr="00772E7E">
              <w:rPr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:rsidR="00730C18" w:rsidRPr="00772E7E" w:rsidRDefault="00730C18" w:rsidP="00657BAC">
            <w:pPr>
              <w:spacing w:after="0" w:line="240" w:lineRule="auto"/>
              <w:rPr>
                <w:rStyle w:val="CommentReference"/>
                <w:sz w:val="22"/>
                <w:szCs w:val="22"/>
              </w:rPr>
            </w:pPr>
            <w:r w:rsidRPr="00772E7E">
              <w:rPr>
                <w:rStyle w:val="CommentReference"/>
                <w:sz w:val="22"/>
                <w:szCs w:val="22"/>
              </w:rPr>
              <w:t>116,718</w:t>
            </w:r>
          </w:p>
        </w:tc>
      </w:tr>
      <w:tr w:rsidR="00730C18" w:rsidTr="00657BAC">
        <w:tc>
          <w:tcPr>
            <w:tcW w:w="675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rPr>
                <w:lang w:val="en-US"/>
              </w:rPr>
              <w:t>6</w:t>
            </w:r>
          </w:p>
        </w:tc>
        <w:tc>
          <w:tcPr>
            <w:tcW w:w="5670" w:type="dxa"/>
          </w:tcPr>
          <w:p w:rsidR="00730C18" w:rsidRPr="00772E7E" w:rsidRDefault="00730C18" w:rsidP="00657BAC">
            <w:pPr>
              <w:spacing w:after="0" w:line="240" w:lineRule="auto"/>
              <w:rPr>
                <w:lang w:val="en-US"/>
              </w:rPr>
            </w:pPr>
            <w:r w:rsidRPr="00772E7E">
              <w:t>Protein sequences from plants</w:t>
            </w:r>
          </w:p>
        </w:tc>
        <w:tc>
          <w:tcPr>
            <w:tcW w:w="2694" w:type="dxa"/>
          </w:tcPr>
          <w:p w:rsidR="00730C18" w:rsidRPr="00772E7E" w:rsidRDefault="00730C18" w:rsidP="00657BAC">
            <w:pPr>
              <w:spacing w:after="0" w:line="240" w:lineRule="auto"/>
              <w:rPr>
                <w:rStyle w:val="CommentReference"/>
                <w:sz w:val="22"/>
                <w:szCs w:val="22"/>
              </w:rPr>
            </w:pPr>
            <w:r w:rsidRPr="00772E7E">
              <w:rPr>
                <w:rStyle w:val="CommentReference"/>
                <w:sz w:val="22"/>
                <w:szCs w:val="22"/>
              </w:rPr>
              <w:t>247,371</w:t>
            </w:r>
          </w:p>
        </w:tc>
      </w:tr>
    </w:tbl>
    <w:p w:rsidR="00657BAC" w:rsidRDefault="00DE53C6" w:rsidP="00DE53C6">
      <w:pPr>
        <w:rPr>
          <w:b/>
        </w:rPr>
      </w:pPr>
      <w:r>
        <w:rPr>
          <w:b/>
        </w:rPr>
        <w:t xml:space="preserve">* As described in </w:t>
      </w:r>
      <w:r w:rsidR="009D077C">
        <w:rPr>
          <w:b/>
        </w:rPr>
        <w:t>[</w:t>
      </w:r>
      <w:r w:rsidR="00513F87">
        <w:rPr>
          <w:b/>
        </w:rPr>
        <w:t>14</w:t>
      </w:r>
      <w:r w:rsidR="009D077C">
        <w:rPr>
          <w:b/>
        </w:rPr>
        <w:t xml:space="preserve">] </w:t>
      </w:r>
      <w:r>
        <w:rPr>
          <w:b/>
        </w:rPr>
        <w:t xml:space="preserve">with extension </w:t>
      </w:r>
      <w:r w:rsidRPr="00772E7E">
        <w:rPr>
          <w:b/>
        </w:rPr>
        <w:t>of d</w:t>
      </w:r>
      <w:r w:rsidR="00730C18">
        <w:rPr>
          <w:b/>
        </w:rPr>
        <w:t>atabase</w:t>
      </w:r>
      <w:r w:rsidRPr="00772E7E">
        <w:rPr>
          <w:b/>
        </w:rPr>
        <w:t xml:space="preserve"> 1 and</w:t>
      </w:r>
      <w:r w:rsidR="00730C18">
        <w:rPr>
          <w:b/>
        </w:rPr>
        <w:t xml:space="preserve"> addition of database</w:t>
      </w:r>
      <w:r w:rsidR="009D077C">
        <w:rPr>
          <w:b/>
        </w:rPr>
        <w:t xml:space="preserve"> 5.</w:t>
      </w:r>
    </w:p>
    <w:p w:rsidR="00DE53C6" w:rsidRPr="00AA0755" w:rsidRDefault="003A6A00" w:rsidP="00DE53C6">
      <w:pPr>
        <w:rPr>
          <w:lang w:val="en-US"/>
        </w:rPr>
      </w:pPr>
      <w:r>
        <w:rPr>
          <w:b/>
        </w:rPr>
        <w:t>**</w:t>
      </w:r>
      <w:r w:rsidR="00DE53C6">
        <w:rPr>
          <w:b/>
        </w:rPr>
        <w:t xml:space="preserve">List of bacterial </w:t>
      </w:r>
      <w:r w:rsidR="00657BAC">
        <w:rPr>
          <w:b/>
        </w:rPr>
        <w:t>genomes</w:t>
      </w:r>
      <w:r w:rsidR="00DE53C6">
        <w:rPr>
          <w:b/>
        </w:rPr>
        <w:t xml:space="preserve"> (</w:t>
      </w:r>
      <w:r w:rsidR="00DE53C6">
        <w:t>s</w:t>
      </w:r>
      <w:proofErr w:type="spellStart"/>
      <w:r w:rsidR="00DE53C6">
        <w:rPr>
          <w:lang w:val="en-US"/>
        </w:rPr>
        <w:t>ource</w:t>
      </w:r>
      <w:proofErr w:type="spellEnd"/>
      <w:r w:rsidR="00DE53C6" w:rsidRPr="00AA0755">
        <w:rPr>
          <w:lang w:val="en-US"/>
        </w:rPr>
        <w:t xml:space="preserve">: </w:t>
      </w:r>
      <w:hyperlink r:id="rId4" w:history="1">
        <w:r w:rsidR="00DE53C6" w:rsidRPr="00CC6E40">
          <w:rPr>
            <w:rStyle w:val="Hyperlink"/>
            <w:lang w:val="en-US"/>
          </w:rPr>
          <w:t>ftp://ftp.ncbi.nih.gov/genomes/Bacteria/and/Bacteria_DRAFT</w:t>
        </w:r>
      </w:hyperlink>
      <w:proofErr w:type="gramStart"/>
      <w:r w:rsidR="00DE53C6">
        <w:rPr>
          <w:lang w:val="en-US"/>
        </w:rPr>
        <w:t xml:space="preserve">; </w:t>
      </w:r>
      <w:r w:rsidR="00DE53C6" w:rsidRPr="00AA0755">
        <w:rPr>
          <w:lang w:val="en-US"/>
        </w:rPr>
        <w:t xml:space="preserve"> </w:t>
      </w:r>
      <w:r w:rsidR="00DE53C6">
        <w:rPr>
          <w:lang w:val="en-US"/>
        </w:rPr>
        <w:t>downloaded</w:t>
      </w:r>
      <w:proofErr w:type="gramEnd"/>
      <w:r w:rsidR="00DE53C6">
        <w:rPr>
          <w:lang w:val="en-US"/>
        </w:rPr>
        <w:t xml:space="preserve"> on </w:t>
      </w:r>
      <w:r w:rsidR="00DE53C6">
        <w:t>8/6/2011</w:t>
      </w:r>
      <w:r w:rsidR="00DE53C6">
        <w:rPr>
          <w:lang w:val="en-US"/>
        </w:rPr>
        <w:t>)</w:t>
      </w:r>
    </w:p>
    <w:tbl>
      <w:tblPr>
        <w:tblW w:w="88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232"/>
        <w:gridCol w:w="1580"/>
        <w:gridCol w:w="1017"/>
      </w:tblGrid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</w:t>
            </w:r>
            <w:r w:rsidRPr="00AA075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ecies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</w:t>
            </w:r>
            <w:r w:rsidRPr="00AA075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tatus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Proteins </w:t>
            </w:r>
            <w:r w:rsidRPr="00AA075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AA075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b</w:t>
            </w:r>
            <w:proofErr w:type="spellEnd"/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idaminococcus_D21_uid558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idaminococcus_fermentans_DSM_20731_uid434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inetobacter_baumannii_AB900_uid554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0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inetobacter_junii_SH205_uid415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8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inetobacter_radioresistens_SH164_uid415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6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tinobacillus_succinogenes_130Z_uid582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7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i-FI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fi-FI"/>
              </w:rPr>
              <w:t>Akkermansia_muciniphila_ATCC_BAA_835_uid589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3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istipes_HGB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4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istipes_putredinis_DSM_17216_uid548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3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istipes_shahii_WAL_83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erobaculum_hydrogeniformans_ATCC_BAA_1850_uid557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erococcus_hydrogenalis_DSM_7454_uid553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6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erococcus_prevotii_DSM_20548_uid592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erofustis_stercorihominis_DSM_17244_uid548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erostipes_3_2_56FAA_uid618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6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erostipes_caccae_DSM_14662_uid545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3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aerotruncus_colihominis_DSM_17241_uid548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9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cobacter_butzleri_JV22_uid614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7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illus_amyloliquefaciens_FZB42_uid582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8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illus_anthracis__Ames_Ancestor__uid580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2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illus_cereus_AH187_uid587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3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illus_cereus_B4264_uid587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6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illus_cereus_G9842_uid587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0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illus_cytotoxicus_NVH_391_98_uid583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2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illus_subtilis_168_uid576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5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illus_weihenstephanensis_KBAB4_uid583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0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1_1_14_uid497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5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1_1_6_uid555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7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20_3_uid507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2_1_16_uid417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Bacteroides_2_1_22_uid416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2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2_1_33B_uid415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5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2_1_7_uid555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5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2_2_4_uid555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3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3_1_19_uid497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4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3_1_23_uid499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0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3_1_33FAA_uid417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3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3_1_40A_uid620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5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3_2_5_uid555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4_1_36_uid618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1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4_3_47FAA_uid555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9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9_1_42FAA_uid555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4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D1_uid555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6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D20_uid423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5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D22_uid497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2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D2_uid555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2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caccae_ATCC_43185_uid545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3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capillosus_ATCC_29799_uid545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cellulosilyticus_DSM_14838_uid552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8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clarus_YIT_12056_uid661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5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coprocola_DSM_17136_uid548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7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coprophilus_DSM_18228_uid553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1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coprosuis_DSM_18011_uid669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8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dorei_5_1_36_D4_uid555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dorei_DSM_17855_uid549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2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eggerthii_1_2_48FAA_uid618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5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eggerthii_DSM_20697_uid549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9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finegoldii_DSM_17565_uid549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6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fluxus_YIT_12057_uid661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9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fragilis_3_1_12_uid555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1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fragilis_NCTC_9343_uid576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2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fragilis_YCH46_uid581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1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helcogenes_P_36_108_uid621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3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intestinalis_DSM_17393_uid548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0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ovatus_ATCC_8483_uid545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7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ovatus_SD_CC_2a_uid473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ovatus_SD_CMC_3f_uid469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6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pectinophilus_ATCC_43243_uid549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1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plebeius_DSM_17135_uid549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salanitronis_DSM_18170_uid632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3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stercoris_ATCC_43183_uid548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5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thetaiotaomicron_VPI_5482_uid629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1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uniformis_ATCC_8492_uid545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9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vulgatus_ATCC_8482_uid582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6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vulgatus_PC510_uid477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3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EB4A12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EB4A12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Bacteroides_xylanisolvens_SD_CC_1b_uid478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0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s_xylanisolvens_XB1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8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cteroidetes_oral_taxon_274_F0058_uid497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5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Bartonella_quintana_Toulouse_uid576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4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ijerinckia_indica_ATCC_9039_uid590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7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12_1_47BFAA_uid618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3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adolescentis_ATCC_15703_uid585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3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adolescentis_L2_32_uid545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9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angulatum_DSM_20098_uid551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4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animalis_lactis_AD011_uid589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animalis_lactis_BB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animalis_lactis_Bl_04_uid593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6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animalis_lactis_DSM_10140_uid593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5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animalis_lactis_HN019_uid550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6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animalis_lactis_V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6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bifidum_NCIMB_41171_uid552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4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bifidum_PRL2010_uid598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bifidum_S17_uid595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7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breve_DSM_20213_uid551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3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catenulatum_DSM_16992_uid553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3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dentium_ATCC_27678_uid549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dentium_ATCC_27679_uid523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dentium_Bd1_uid430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1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dentium_JCVIHMP022_uid594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6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gallicum_DSM_20093_uid553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7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BBMN68_uid601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8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DJO10A_uid588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JCM_1217_uid626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JDM301_uid491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5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NCC2705_uid579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infantis_157F_uid626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8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infantis_ATCC_15697_uid586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1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infantis_ATCC_55813_uid554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9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infantis_CCUG_52486_uid552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longum_longum_F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fidobacterium_pseudocatenulatum_DSM_20438_uid553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ilophila_wadsworthia_3_1_6_uid618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autia_hansenii_DSM_20583_uid552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5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lautia_hydrogenotrophica_DSM_10507_uid549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5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achyspira_murdochii_DSM_12563_uid488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0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achyspira_pilosicoli_95_1000_uid506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9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yantella_formatexigens_DSM_14469_uid549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5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urkholderia_oklahomensis_EO147_uid547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urkholderiales_bacterium_1_1_47_uid515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7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utyrivibrio_crossotus_DSM_2876_uid550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utyrivibrio_fibrisolvens_16_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6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utyrivibrio_proteoclasticus_B316_uid514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ldicellulosiruptor_bescii_DSM_6725_uid592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6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coli_JV20_uid518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6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concisus_13826_uid586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7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curvus_525_92_uid586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2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Campylobacter_hominis_ATCC_BAA_381_uid589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8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jejuni_81_176_uid585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4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jejuni_CG8486_uid544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2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jejuni_HB93_13_uid543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jejuni_NCTC_11168_uid575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1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jejuni_doylei_269_97_uid586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2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jejuni_jejuni_M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1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upsaliensis_JV21_uid614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mpylobacter_upsaliensis_RM3195_uid541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1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Candidatus_Sulcia_muelleri_DMIN_uid470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tenibacterium_mitsuokai_DSM_15897_uid548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6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itrobacter_30_2_uid555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Citrobacter_koseri_ATCC_BAA_895_uid581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7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itrobacter_rodentium_ICC168_uid430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9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itrobacter_youngae_ATCC_29220_uid550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3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ales_SM4_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ales_SS3_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4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ales_SSC_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4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ales_bacterium_1_7_47FAA_uid552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21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7_2_43FAA_uid555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4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D5_uid634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8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HGF2_uid610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6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L2_50_uid545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1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M62_1_uid545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SS2_1_uid545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6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acetobutylicum_ATCC_824_uid576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asparagiforme_DSM_15981_uid551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76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bartlettii_DSM_16795_uid548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7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beijerinckii_NCIMB_8052_uid581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1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bolteae_ATCC_BAA_613_uid545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5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botulinum_A2_Kyoto_uid592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6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cellulolyticum_H10_uid587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8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difficile_NAP07_uid493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7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difficile_NAP08_uid491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difficile_R20291_uid409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0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hathewayi_DSM_13479_uid553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5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hiranonis_DSM_13275_uid550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6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hylemonae_DSM_15053_uid552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4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kluyveri_DSM_555_uid588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0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leptum_DSM_753_uid546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7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methylpentosum_DSM_5476_uid552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6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nexile_DSM_1787_uid550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novyi_NT_uid586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perfringens_ATCC_13124_uid579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6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phytofermentans_ISDg_uid585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9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ramosum_DSM_1402_uid548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saccharolyticum_K1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8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scindens_ATCC_35704_uid545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7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Clostridium_spiroforme_DSM_1552_uid546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sporogenes_ATCC_15579_uid548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5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symbiosum_WAL_14163_uid630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7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symbiosum_WAL_14673_uid631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8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tetani_E88_uid576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3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lostridium_thermocellum_ATCC_27405_uid579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8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linsella_aerofaciens_ATCC_25986_uid545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4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linsella_intestinalis_DSM_13280_uid551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7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llinsella_stercoris_DSM_13279_uid548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robacillus_29_1_uid621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4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robacillus_D7_uid556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8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rococcus_ART55_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0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rococcus_catus_GD_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3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rococcus_comes_ATCC_27758_uid548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8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rococcus_eutactus_ATCC_27759_uid545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rynebacterium_ammoniagenes_DSM_20306_uid488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2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sulfitobacterium_hafniense_Y51_uid586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5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sulfovibrio_3_1_syn3_uid515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4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sulfovibrio_desulfuricans_ATCC_27774_uid592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4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sulfovibrio_piger_ATCC_29098_uid545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sulfovibrio_vulgaris__Miyazaki_F__uid590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7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rea_formicigenerans_ATCC_27755_uid545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5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rea_longicatena_DSM_13814_uid545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5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ysgonomonas_mossii_DSM_22836_uid670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1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dwardsiella_tarda_ATCC_23685_uid473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1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dwardsiella_tarda_FL6_6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gerthella_1_3_56FAA_uid618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3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gerthella_HGA1_uid635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lusimicrobium_minutum_Pei191_uid589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2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bacter_cancerogenus_ATCC_35316_uid550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0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bacter_cloacae_cloacae_NCTC_939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8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bacteriaceae_bacterium_9_2_54FAA_uid618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5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7L7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7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PC1_1_uid469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8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0104_uid553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6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130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4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1322_uid554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9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13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3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134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9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134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2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14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9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2134_uid525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8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21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TX424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9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V583_uid576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alis_X98_uid557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ium_1_141_733_uid557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7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ium_1_231_501_uid557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4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Enterococcus_faecium_Com12_uid557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ium_Com15_uid557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ium_DO_uid540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1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ium_E1071_uid470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ium_PC4_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8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terococcus_faecium_TX1330_uid554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6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rysipelotrichaceae_bacterium_3_1_53_uid594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5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rysipelotrichaceae_bacterium_5_2_54FAA_uid469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7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1_1_43_uid555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3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3_2_53FAA_uid556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0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4_1_40B_uid556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0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albertii_TW07627_uid550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04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0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536_uid585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APEC_O1_uid586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5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ATCC_8739_uid587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8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B7A_uid542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9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E110019_uid543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8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E24377A_uid583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ED1a_uid593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0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F11_uid542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HS_uid583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3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IHE303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1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K_12_substr__DH10B_uid589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0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K_12_substr__MG1655_uid577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07_1_uid505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1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10_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8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15_1_uid506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9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16_1_uid506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2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17_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3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19_7_uid505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8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24_1_uid507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1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45_7_uid594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46_1_uid508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2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53_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1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6_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75_1_uid506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3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82_1_uid506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7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85_1_uid506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5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87_1_uid506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6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96_1_uid506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198_1_uid506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7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200_1_uid506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21_1_uid506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9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45_1_uid506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57_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9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60_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0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69_1_uid506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4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Escherichia_coli_MS_78_1_uid507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6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84_1_uid506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6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MS_85_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O157_H7_EC508_uid549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5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O157_H7_EDL933_uid578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5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O157_H7_Sakai_uid577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9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O26_H11_11368_uid410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8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O55_H7_CB9615_uid466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0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SE11_uid594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7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SE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7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UM14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4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scherichia_coli_UTI89_uid585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13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biforme_DSM_3989_uid551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cylindroides_T2_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dolichum_DSM_3991_uid546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3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eligens_ATCC_27750_uid591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hallii_DSM_3353_uid545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0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rectale_ATCC_33656_uid591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9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rectale_DSM_176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6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rectale_M104_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7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siraeum_70_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siraeum_DSM_15702_uid546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8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siraeum_V10Sc8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8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ubacterium_ventriosum_ATCC_27560_uid545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6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ecalibacterium_cf__prausnitzii_KLE1255_uid606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ecalibacterium_prausnitzii_A2_165_uid545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ecalibacterium_prausnitzii_L2_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1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ecalibacterium_prausnitzii_M21_2_uid545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5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ecalibacterium_prausnitzii_SL3_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1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inegoldia_magna_ATCC_29328_uid588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1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1_1_41FAA_uid477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2_1_31_uid556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9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3_1_27_uid477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3_1_33_uid408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2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3_1_36A2_uid559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2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3_1_5R_uid556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8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4_1_13_uid556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5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7_1_uid556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1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D11_uid556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D12_uid556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8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gonidiaformans_ATCC_25563_uid555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mortiferum_ATCC_9817_uid555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5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nucleatum_ATCC_25586_uid578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5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ulcerans_ATCC_49185_uid556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usobacterium_varium_ATCC_27725_uid555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ordonibacter_pamelaeae_7_10_1_bT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9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rimontia_hollisae_CIP_101886_uid415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4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bilis_ATCC_43879_uid556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6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Helicobacter_canadensis_MIT_98_5491_uid553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3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cinaedi_CCUG_18818_uid552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6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hepaticus_ATCC_51449_uid577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6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ullorum_MIT_98_5489_uid552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9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26695_uid577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5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35A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6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0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90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8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98_10_uid553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B128_uid553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Cuz2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5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G27_uid593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0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HPAG1_uid585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2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HPKX_438_AG0C1_uid550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1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HPKX_438_CA4C1_uid550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J99_uid577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8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P12_uid593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7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PeCan4_uid535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5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SJM180_uid535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7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Sat46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9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Shi470_uid591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4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pylori_v225d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3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licobacter_winghamensis_ATCC_BAA_430_uid556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3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ldemania_filiformis_DSM_12042_uid552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lebsiella_1_1_55_uid463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0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lebsiella_MS_92_3_uid661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8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lebsiella_pneumoniae_342_uid591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2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hnospiraceae_bacterium_2_1_46FAA_uid664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7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hnospiraceae_bacterium_3_1_46FAA_uid664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2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hnospiraceae_bacterium_4_1_37FAA_uid635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hnospiraceae_bacterium_5_1_63FAA_uid618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3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hnospiraceae_bacterium_6_1_63FAA_uid664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hnospiraceae_bacterium_8_1_57FAA_uid618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hnospiraceae_bacterium_9_1_43BFAA_uid664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acidophilus_30SC_uid636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acidophilus_ATCC_4796_uid554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acidophilus_NCFM_uid576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5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amylolyticus_DSM_11664_uid482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7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amylovorus_GRL_1112_uid611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1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antri_DSM_16041_uid554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1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brevis_ATCC_367_uid579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brevis_gravesensis_ATCC_27305_uid554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2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buchneri_ATCC_11577_uid554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8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DE53C6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E53C6">
              <w:rPr>
                <w:rFonts w:ascii="Arial" w:eastAsia="Times New Roman" w:hAnsi="Arial" w:cs="Arial"/>
                <w:sz w:val="20"/>
                <w:szCs w:val="20"/>
              </w:rPr>
              <w:t>Lactobacillus_buchneri_NRRL_B_30929_uid662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8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asei_ATCC_334_uid579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3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asei_BL23_uid592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6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asei_Zhang_uid506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2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oleohominis_101_4_CHN_uid559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4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Lactobacillus_coryniformis_KCTC_3167_uid669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2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rispatus_125_2_CHN_uid559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7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rispatus_214_1_uid469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5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rispatus_CTV_05_uid606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3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rispatus_JV_V01_uid553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0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rispatus_MV_1A_US_uid559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4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rispatus_MV_3A_US_uid413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crispatus_ST1_uid483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delbrueckii_bulgaricus_ATCC_11842_uid586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2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delbrueckii_bulgaricus_ATCC_BAA_365_uid579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8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delbrueckii_bulgaricus_ND02_uid606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Lactobacillus_delbrueckii_bulgaricus_PB2003_044_T3_4_uid505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9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delbrueckii_lactis_DSM_2007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9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fermentum_28_3_CHN_uid408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7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fermentum_ATCC_14931_uid554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5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fermentum_CECT_57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5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fermentum_IFO_3956_uid588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3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gasseri_202_4_uid559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7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gasseri_224_1_uid429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4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gasseri_ATCC_33323_uid576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5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gasseri_JV_V03_uid554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7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gasseri_MV_22_uid554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1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helveticus_DPC_4571_uid587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1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helveticus_DSM_20075_uid558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6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hilgardii_ATCC_8290_uid555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7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AB_1_uid512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0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ATCC_55195_uid6149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DSM_13335_uid555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1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LEAF_2052A_d_uid605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5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LEAF_2053A_b_uid605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7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LEAF_2062A_h1_uid605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6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LEAF_3008A_a_uid605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0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LactinV_01V1_a_uid594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LactinV_03V1_b_uid594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5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LactinV_09V1_c_uid594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5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LactinV_11V1_d_uid594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3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SPIN_1401G_uid661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3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SPIN_2503V10_D_uid594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7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UPII_143_D_uid636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8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iners_UPII_60_B_uid636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7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jensenii_1153_uid554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4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jensenii_115_3_CHN_uid408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6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jensenii_208_1_uid430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7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jensenii_269_3_uid558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7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jensenii_27_2_CHN_uid559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7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jensenii_JV_V16_uid595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4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jensenii_SJ_7A_US_uid409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johnsonii_ATCC_33200_uid555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3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Lactobacillus_johnsonii_FI9785_uid417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2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johnsonii_NCC_533_uid580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oris_PB013_T2_3_uid605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2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paracasei_8700_2_uid552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0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paracasei_ATCC_25302_uid555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2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plantarum_ATCC_14917_uid555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3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plantarum_JDM1_uid593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2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plantarum_ST_III_uid535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1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plantarum_WCFS1_uid629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4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euteri_100_23_uid541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6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euteri_CF48_3A_uid555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5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euteri_DSM_20016_uid584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9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euteri_JCM_1112_uid588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2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euteri_MM2_3_uid558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3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euteri_MM4_1A_uid555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9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euteri_SD2112_uid553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5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hamnosus_GG_uid593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hamnosus_HN001_uid551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2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hamnosus_LMS2_1_uid555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3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hamnosus_Lc_705_uid593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ruminis_ATCC_25644_uid555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sakei_23K_uid582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5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salivarius_ACS_116_V_Col5a_uid507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1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salivarius_ATCC_11741_uid555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7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salivarius_CECT_57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5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salivarius_UCC118_uid582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ultunensis_DSM_16047_uid555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0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bacillus_vaginalis_ATCC_49540_uid555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6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coccus_lactis_Il1403_uid576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coccus_lactis_KF147_uid428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6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coccus_lactis_cremoris_MG1363_uid588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2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ctococcus_lactis_cremoris_SK11_uid579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8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ribacter_hongkongensis_HLHK9_uid592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0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wsonia_intracellularis_PHE_MN1_00_uid615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4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gionella_pneumophila_Corby_uid587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8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Leptospira_interrogans_serovar_Lai_56601_uid578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9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uconostoc_mesenteroides_cremoris_ATCC_19254_uid558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3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grayi_DSM_20601_uid555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innocua_Clip11262_uid615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4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08_5923_uid437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5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10403S_uid544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EB4A12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EB4A12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Listeria_monocytogenes_EGD_e_uid615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4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6900_uid544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F2_515_uid544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J1_175_uid544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2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J1_194_uid544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0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J1_208_uid544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1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J2_003_uid544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Listeria_monocytogenes_FSL_J2_064_uid5443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0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J2_071_uid544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1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N1_017_uid544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6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N3_165_uid544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8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R2_503_uid544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SL_R2_561_uid544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Finland_1988_uid544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HCC23_uid592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6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HPB2262_uid544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4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J0161_uid544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7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J2818_uid544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7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LO28_uid544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5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serotype_1_2a_F6854_uid541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5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serotype_4b_F2365_uid5768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steria_monocytogenes_serotype_4b_H7858_uid541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9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nnheimia_succiniciproducens_MBEL55E_uid581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4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gamonas_hypermegale_ART12_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7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anobrevibacter_ruminantium_M1_uid458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9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anobrevibacter_smithii_ATCC_35061_uid588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8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anobrevibacter_smithii_DSM_2374_uid551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1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anobrevibacter_smithii_DSM_2375_uid5498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0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anosphaera_stadtmanae_DSM_3091_uid584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3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thanothermobacter_thermautotrophicus_Delta_H_uid578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6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tsuokella_multacida_DSM_20544_uid5507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oorella_thermoacetica_ATCC_39073_uid580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6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ycobacterium_avium_paratuberculosis_K_10_uid576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ycobacterium_bovis_BCG_Pasteur_1173P2_uid587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3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ycoplasma_hominis_uid418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isseria_gonorrhoeae_NCCP11945_uid591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4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isseria_meningitidis_053442_uid585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pitutaceae_bacterium_TAV2_uid545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8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xalobacter_formigenes_HOxBLS_uid556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xalobacter_formigenes_OXCC13_uid556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7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enibacillus_HGF5_uid661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6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enibacillus_HGF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enibacillus_JDR_2_uid590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8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bacteroides_D13_uid559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8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bacteroides_distasonis_ATCC_8503_uid583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4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bacteroides_johnsonii_DSM_18315_uid5526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8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bacteroides_merdae_ATCC_43184_uid545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prevotella_xylaniphila_YIT_11841_uid663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2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sutterella_excrementihominis_YIT_118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3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vimonas_micra_ATCC_33270_uid545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7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diococcus_acidilactici_7_4_uid423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3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diococcus_acidilactici_DSM_20284_uid517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8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hascolarctobacterium_YIT_12067_uid627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rphyromonas_gingivalis_ATCC_33277_uid5887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7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orphyromonas_gingivalis_W83_uid5764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0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Prevotella_copri_DSM_18205_uid552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1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votella_ruminicola_23_uid475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5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votella_salivae_DSM_15606_uid618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0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pionibacterium_acnes_KPA171202_uid581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8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us_mirabilis_HI4320_uid615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5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teus_penneri_ATCC_35198_uid548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6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videncia_alcalifaciens_DSM_30120_uid551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0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videncia_rettgeri_DSM_1131_uid551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1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videncia_rustigianii_DSM_4541_uid5507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4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ovidencia_stuartii_ATCC_25827_uid548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9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eudomonas_aeruginosa_LESB58_uid592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1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eudomonas_fluorescens_Pf_5_uid579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2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eudomonas_putida_KT2440_uid578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2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alstonia_5_7_47FAA_uid594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7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ickettsia_rickettsii__Sheila_Smith__uid580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2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seburia_intestinalis_L1_82_uid552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7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seburia_intestinalis_M50_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1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seburia_intestinalis_XB6B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5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seburia_inulinivorans_DSM_16841_uid553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9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oseobacter_denitrificans_OCh_114_uid585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9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aceae_bacterium_D16_uid528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6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18P1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5_1_39BFAA_uid556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1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SR1_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9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albus_7_uid517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6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albus_8_uid473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2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bromii_L2_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flavefaciens_FD_1_uid559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3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gnavus_ATCC_29149_uid545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7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lactaris_ATCC_29176_uid549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2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obeum_A2_16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1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obeum_ATCC_29174_uid545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1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torques_ATCC_27756_uid545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uminococcus_torques_L2_1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 (manual)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6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Salmonella_enterica_serovar_Typhimurium_LT2_uid577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0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baldella_termitidis_ATCC_33386_uid418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4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rratia_proteamaculans_568_uid5872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3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higella_D9_uid556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8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lackia_heliotrinireducens_DSM_20476_uid590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5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phylococcus_aureus_JH9_uid5845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1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aphylococcus_carnosus_TM300_uid594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5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bacillus_moniliformis_DSM_12112_uid418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4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2_1_36FAA_uid415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2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agalactiae_2603V_R_uid579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1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anginosus_1_2_62CV_uid6216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6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equinus_ATCC_9812_uid622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8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infantarius_ATCC_BAA_102_uid5488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4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mitis_B6_uid460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>Streptococcus_mutans_UA159_uid579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3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pneumoniae_Hungary19A_6_uid591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4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pyogenes_MGAS10750_uid5857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7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thermophilus_LMD_9_uid583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85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eptococcus_uberis_0140J_uid579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5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bdoligranulum_variabile_DSM_15176_uid545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6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ccinatimonas_hippei_YIT_12066_uid627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6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tterella_wadsworthensis_3_1_45B_uid621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7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mbiobacterium_thermophilum_IAM_14863_uid5816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2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ntrophobacter_fumaroxidans_MPOB_uid581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6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uricibacter_HGF1_uid635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9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uricibacter_PC909_uid4697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6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ariovorax_paradoxus_S110_uid5943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26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illonella_3_1_44_uid478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1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illonella_6_1_27_uid478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37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illonella_parvula_DSM_2008_uid419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3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RC341_uid411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cholerae_CT_5369_93_uid414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5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cholerae_INDRE_91_1_uid414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cholerae_MZO_2_uid545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7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cholerae_O1_biovar_El_Tor_N16961_uid5762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8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cholerae_RC27_uid4141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20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cholerae_V51_uid5432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66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cholerae_V52_uid5433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8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furnissii_CIP_102972_uid4102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9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brio_mimicus_MB_451_uid4141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5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ctivallis_vadensis_ATCC_BAA_548_uid543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5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eissella_paramesenteroides_ATCC_33313_uid5590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4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olinella_succinogenes_DSM_1740_uid615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4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anthobacter_autotrophicus_Py2_uid584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28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anthomonas_campestris_vesicatoria_85_10_uid583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19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Xenorhabdus_bovienii_SS_2004_uid463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04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rsinia_bercovieri_ATCC_43970_uid5434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31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rsinia_pseudotuberculosis_IP_31758_uid5848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72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rsinia_pseudotuberculosis_IP_32953_uid5815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mplet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23</w:t>
            </w:r>
          </w:p>
        </w:tc>
      </w:tr>
      <w:tr w:rsidR="00DE53C6" w:rsidRPr="00AA0755" w:rsidTr="00DE53C6">
        <w:trPr>
          <w:trHeight w:val="255"/>
        </w:trPr>
        <w:tc>
          <w:tcPr>
            <w:tcW w:w="6232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rsinia_rohdei_ATCC_43380_uid552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raft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E53C6" w:rsidRPr="00AA0755" w:rsidRDefault="00DE53C6" w:rsidP="00DE53C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A075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98</w:t>
            </w:r>
          </w:p>
        </w:tc>
      </w:tr>
    </w:tbl>
    <w:p w:rsidR="00522452" w:rsidRDefault="00522452"/>
    <w:sectPr w:rsidR="00522452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3C6"/>
    <w:rsid w:val="000149E9"/>
    <w:rsid w:val="000352C3"/>
    <w:rsid w:val="000449DD"/>
    <w:rsid w:val="000626A3"/>
    <w:rsid w:val="000735F7"/>
    <w:rsid w:val="00073985"/>
    <w:rsid w:val="00073B99"/>
    <w:rsid w:val="00091CA3"/>
    <w:rsid w:val="00093AFE"/>
    <w:rsid w:val="00097067"/>
    <w:rsid w:val="000B1782"/>
    <w:rsid w:val="000B3098"/>
    <w:rsid w:val="000B448C"/>
    <w:rsid w:val="000C3821"/>
    <w:rsid w:val="000C3BD4"/>
    <w:rsid w:val="000D17DA"/>
    <w:rsid w:val="00106012"/>
    <w:rsid w:val="001075C9"/>
    <w:rsid w:val="00117F4A"/>
    <w:rsid w:val="00134BB5"/>
    <w:rsid w:val="001354E9"/>
    <w:rsid w:val="00141B2F"/>
    <w:rsid w:val="001505D6"/>
    <w:rsid w:val="00171E86"/>
    <w:rsid w:val="0018077E"/>
    <w:rsid w:val="00184E24"/>
    <w:rsid w:val="001902D3"/>
    <w:rsid w:val="00193250"/>
    <w:rsid w:val="001A1F25"/>
    <w:rsid w:val="001A6588"/>
    <w:rsid w:val="001B1EC4"/>
    <w:rsid w:val="001B7F24"/>
    <w:rsid w:val="001E68F3"/>
    <w:rsid w:val="002057C8"/>
    <w:rsid w:val="002120ED"/>
    <w:rsid w:val="002362B6"/>
    <w:rsid w:val="002750ED"/>
    <w:rsid w:val="00281EF8"/>
    <w:rsid w:val="002974E3"/>
    <w:rsid w:val="002A1A15"/>
    <w:rsid w:val="002A68CC"/>
    <w:rsid w:val="002B3450"/>
    <w:rsid w:val="002E5097"/>
    <w:rsid w:val="002F056B"/>
    <w:rsid w:val="002F78E6"/>
    <w:rsid w:val="00320A7E"/>
    <w:rsid w:val="0033601B"/>
    <w:rsid w:val="00336FA7"/>
    <w:rsid w:val="003562F4"/>
    <w:rsid w:val="00356C11"/>
    <w:rsid w:val="00365780"/>
    <w:rsid w:val="00376650"/>
    <w:rsid w:val="003A6A00"/>
    <w:rsid w:val="003A73B3"/>
    <w:rsid w:val="003D0DAF"/>
    <w:rsid w:val="00450935"/>
    <w:rsid w:val="00452863"/>
    <w:rsid w:val="00456634"/>
    <w:rsid w:val="004926CC"/>
    <w:rsid w:val="004A32E5"/>
    <w:rsid w:val="004A65AF"/>
    <w:rsid w:val="004B7BE5"/>
    <w:rsid w:val="004C5BD6"/>
    <w:rsid w:val="004D11DC"/>
    <w:rsid w:val="004D39E0"/>
    <w:rsid w:val="004D7967"/>
    <w:rsid w:val="00501D22"/>
    <w:rsid w:val="00513F87"/>
    <w:rsid w:val="0051598A"/>
    <w:rsid w:val="00522452"/>
    <w:rsid w:val="0054505D"/>
    <w:rsid w:val="0056643E"/>
    <w:rsid w:val="00581A48"/>
    <w:rsid w:val="00586580"/>
    <w:rsid w:val="005E1D59"/>
    <w:rsid w:val="005E3035"/>
    <w:rsid w:val="005E4A84"/>
    <w:rsid w:val="00605A77"/>
    <w:rsid w:val="00607C31"/>
    <w:rsid w:val="00620780"/>
    <w:rsid w:val="0062382C"/>
    <w:rsid w:val="00643D76"/>
    <w:rsid w:val="00643F7C"/>
    <w:rsid w:val="00657BAC"/>
    <w:rsid w:val="006640C9"/>
    <w:rsid w:val="0066669E"/>
    <w:rsid w:val="006726CC"/>
    <w:rsid w:val="00683494"/>
    <w:rsid w:val="00690A9B"/>
    <w:rsid w:val="00695AED"/>
    <w:rsid w:val="006A18DD"/>
    <w:rsid w:val="006A38C5"/>
    <w:rsid w:val="006A4849"/>
    <w:rsid w:val="006B1F4B"/>
    <w:rsid w:val="006D08F2"/>
    <w:rsid w:val="006D1474"/>
    <w:rsid w:val="006D77C5"/>
    <w:rsid w:val="006E2C35"/>
    <w:rsid w:val="006E4C21"/>
    <w:rsid w:val="006F6EB4"/>
    <w:rsid w:val="00705DC3"/>
    <w:rsid w:val="007267F8"/>
    <w:rsid w:val="00726DDA"/>
    <w:rsid w:val="007304E7"/>
    <w:rsid w:val="00730C18"/>
    <w:rsid w:val="007326A9"/>
    <w:rsid w:val="00734A96"/>
    <w:rsid w:val="0073776A"/>
    <w:rsid w:val="00746713"/>
    <w:rsid w:val="007560A7"/>
    <w:rsid w:val="00763BFF"/>
    <w:rsid w:val="00781397"/>
    <w:rsid w:val="007945EC"/>
    <w:rsid w:val="00794A11"/>
    <w:rsid w:val="007A2842"/>
    <w:rsid w:val="007B6BA7"/>
    <w:rsid w:val="007C02F5"/>
    <w:rsid w:val="007D470F"/>
    <w:rsid w:val="007D5D50"/>
    <w:rsid w:val="007E14CF"/>
    <w:rsid w:val="008428EE"/>
    <w:rsid w:val="0085304D"/>
    <w:rsid w:val="008713C4"/>
    <w:rsid w:val="00873586"/>
    <w:rsid w:val="008758AB"/>
    <w:rsid w:val="00880D88"/>
    <w:rsid w:val="008B2966"/>
    <w:rsid w:val="008B685A"/>
    <w:rsid w:val="008B7A56"/>
    <w:rsid w:val="00914211"/>
    <w:rsid w:val="00930DE5"/>
    <w:rsid w:val="00930FAF"/>
    <w:rsid w:val="00937C97"/>
    <w:rsid w:val="0094489C"/>
    <w:rsid w:val="009555AE"/>
    <w:rsid w:val="009565B1"/>
    <w:rsid w:val="00963C56"/>
    <w:rsid w:val="00982841"/>
    <w:rsid w:val="00997BCB"/>
    <w:rsid w:val="009A4C89"/>
    <w:rsid w:val="009C765F"/>
    <w:rsid w:val="009D077C"/>
    <w:rsid w:val="009F71A8"/>
    <w:rsid w:val="00A00921"/>
    <w:rsid w:val="00A12CC5"/>
    <w:rsid w:val="00A267D7"/>
    <w:rsid w:val="00A40E6F"/>
    <w:rsid w:val="00A53EB7"/>
    <w:rsid w:val="00A56B05"/>
    <w:rsid w:val="00A571B0"/>
    <w:rsid w:val="00A6060C"/>
    <w:rsid w:val="00A64586"/>
    <w:rsid w:val="00A64870"/>
    <w:rsid w:val="00A80F2C"/>
    <w:rsid w:val="00A84B60"/>
    <w:rsid w:val="00A915D2"/>
    <w:rsid w:val="00A93998"/>
    <w:rsid w:val="00AC4862"/>
    <w:rsid w:val="00AF45F0"/>
    <w:rsid w:val="00B210DE"/>
    <w:rsid w:val="00B234E9"/>
    <w:rsid w:val="00B357F5"/>
    <w:rsid w:val="00B37A3C"/>
    <w:rsid w:val="00B37D02"/>
    <w:rsid w:val="00B476E9"/>
    <w:rsid w:val="00B70C1A"/>
    <w:rsid w:val="00B82FA2"/>
    <w:rsid w:val="00B86BFA"/>
    <w:rsid w:val="00B86E9D"/>
    <w:rsid w:val="00BB3CD9"/>
    <w:rsid w:val="00BE367E"/>
    <w:rsid w:val="00C1433C"/>
    <w:rsid w:val="00C17298"/>
    <w:rsid w:val="00C26A2E"/>
    <w:rsid w:val="00C6174F"/>
    <w:rsid w:val="00C6593C"/>
    <w:rsid w:val="00C92D62"/>
    <w:rsid w:val="00CA1F7F"/>
    <w:rsid w:val="00CC1362"/>
    <w:rsid w:val="00CC6AFB"/>
    <w:rsid w:val="00CD2C5B"/>
    <w:rsid w:val="00CD5945"/>
    <w:rsid w:val="00CD608F"/>
    <w:rsid w:val="00CE244D"/>
    <w:rsid w:val="00D16EC1"/>
    <w:rsid w:val="00D248AA"/>
    <w:rsid w:val="00D260FE"/>
    <w:rsid w:val="00D319F6"/>
    <w:rsid w:val="00D47918"/>
    <w:rsid w:val="00D645FA"/>
    <w:rsid w:val="00D93A6C"/>
    <w:rsid w:val="00D96A52"/>
    <w:rsid w:val="00DC02AA"/>
    <w:rsid w:val="00DC661D"/>
    <w:rsid w:val="00DD5F9B"/>
    <w:rsid w:val="00DE4D4D"/>
    <w:rsid w:val="00DE53C6"/>
    <w:rsid w:val="00E01A40"/>
    <w:rsid w:val="00E04017"/>
    <w:rsid w:val="00E24A27"/>
    <w:rsid w:val="00E24FBA"/>
    <w:rsid w:val="00E41224"/>
    <w:rsid w:val="00E41D21"/>
    <w:rsid w:val="00E643F2"/>
    <w:rsid w:val="00E6498C"/>
    <w:rsid w:val="00E74033"/>
    <w:rsid w:val="00E77630"/>
    <w:rsid w:val="00E84620"/>
    <w:rsid w:val="00E90855"/>
    <w:rsid w:val="00E9795D"/>
    <w:rsid w:val="00E97C4E"/>
    <w:rsid w:val="00EA7CE2"/>
    <w:rsid w:val="00EB39CC"/>
    <w:rsid w:val="00EB4A12"/>
    <w:rsid w:val="00EC44D0"/>
    <w:rsid w:val="00EC5ED1"/>
    <w:rsid w:val="00EC6031"/>
    <w:rsid w:val="00ED3D54"/>
    <w:rsid w:val="00ED4C57"/>
    <w:rsid w:val="00ED6584"/>
    <w:rsid w:val="00ED7400"/>
    <w:rsid w:val="00EE10E7"/>
    <w:rsid w:val="00EE4796"/>
    <w:rsid w:val="00EF28F8"/>
    <w:rsid w:val="00F224A0"/>
    <w:rsid w:val="00F27D23"/>
    <w:rsid w:val="00F35D37"/>
    <w:rsid w:val="00F53734"/>
    <w:rsid w:val="00F64087"/>
    <w:rsid w:val="00F64357"/>
    <w:rsid w:val="00F84FAC"/>
    <w:rsid w:val="00FA24D0"/>
    <w:rsid w:val="00FA716E"/>
    <w:rsid w:val="00FB443A"/>
    <w:rsid w:val="00FB6754"/>
    <w:rsid w:val="00FB7379"/>
    <w:rsid w:val="00FC3D53"/>
    <w:rsid w:val="00FE11F4"/>
    <w:rsid w:val="00FE5732"/>
    <w:rsid w:val="00FF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96006C5-8EAA-4FFF-AEB9-C813E846B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3C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DE53C6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DE53C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3C6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3C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3C6"/>
    <w:rPr>
      <w:rFonts w:ascii="Tahoma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DE53C6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DE53C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3C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53C6"/>
    <w:pPr>
      <w:tabs>
        <w:tab w:val="center" w:pos="4986"/>
        <w:tab w:val="right" w:pos="9972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E53C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E53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tp://ftp.ncbi.nih.gov/genomes/Bacteria/and/Bacteria_DRAF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476</Words>
  <Characters>28160</Characters>
  <Application>Microsoft Office Word</Application>
  <DocSecurity>0</DocSecurity>
  <Lines>23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meder, Carolin A</dc:creator>
  <cp:lastModifiedBy>Kolmeder, Carolin A</cp:lastModifiedBy>
  <cp:revision>4</cp:revision>
  <dcterms:created xsi:type="dcterms:W3CDTF">2015-02-04T09:49:00Z</dcterms:created>
  <dcterms:modified xsi:type="dcterms:W3CDTF">2016-01-01T02:26:00Z</dcterms:modified>
</cp:coreProperties>
</file>